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Predictors for pathologic complete response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8"/>
        <w:gridCol w:w="1617"/>
        <w:gridCol w:w="1457"/>
        <w:gridCol w:w="2332"/>
      </w:tblGrid>
      <w:tr>
        <w:trPr/>
        <w:tc>
          <w:tcPr>
            <w:tcW w:w="4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gistic regression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635</wp:posOffset>
                      </wp:positionV>
                      <wp:extent cx="3381375" cy="635"/>
                      <wp:effectExtent l="635" t="5080" r="635" b="5080"/>
                      <wp:wrapNone/>
                      <wp:docPr id="1" name="直线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14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5pt,0.05pt" to="263.35pt,0.05pt" ID="直线 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 [95%CI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270</wp:posOffset>
                      </wp:positionV>
                      <wp:extent cx="6202045" cy="635"/>
                      <wp:effectExtent l="635" t="5080" r="635" b="5080"/>
                      <wp:wrapNone/>
                      <wp:docPr id="2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20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75pt,0.1pt" to="486.55pt,0.1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5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COG performance scor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0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ok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rink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sitiv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ary sit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al cavity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oph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5 [1.13-1.87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0 [0.56-1.66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oph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51 [1.15-1.90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thologic differenti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f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1 [0.78-1.48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4 [1.06-1.76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cle of neoadjuvant therapy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wo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re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ur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5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16T07:59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9EF18CBE82411EA29941D24AC35A04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